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C2527" w14:textId="30A35599" w:rsidR="00C211C8" w:rsidRPr="00C211C8" w:rsidRDefault="00C211C8" w:rsidP="00C211C8">
      <w:pPr>
        <w:pStyle w:val="Default"/>
        <w:spacing w:before="0"/>
        <w:rPr>
          <w:rFonts w:ascii="Arial" w:hAnsi="Arial"/>
          <w:b/>
          <w:bCs/>
          <w:sz w:val="22"/>
          <w:szCs w:val="22"/>
          <w:lang w:val="en-US"/>
        </w:rPr>
      </w:pPr>
      <w:r>
        <w:rPr>
          <w:rStyle w:val="None"/>
          <w:rFonts w:ascii="Arial" w:hAnsi="Arial"/>
          <w:b/>
          <w:bCs/>
          <w:sz w:val="22"/>
          <w:szCs w:val="22"/>
          <w:lang w:val="en-US"/>
        </w:rPr>
        <w:t xml:space="preserve">Supplementary Table 1: </w:t>
      </w:r>
      <w:r>
        <w:rPr>
          <w:rFonts w:ascii="Arial" w:hAnsi="Arial"/>
          <w:sz w:val="22"/>
          <w:szCs w:val="22"/>
          <w:lang w:val="en-US"/>
        </w:rPr>
        <w:t xml:space="preserve"> </w:t>
      </w:r>
      <w:r w:rsidR="00532A59">
        <w:rPr>
          <w:rFonts w:ascii="Arial" w:hAnsi="Arial"/>
          <w:sz w:val="22"/>
          <w:szCs w:val="22"/>
          <w:lang w:val="en-US"/>
        </w:rPr>
        <w:t xml:space="preserve">Model </w:t>
      </w:r>
      <w:r>
        <w:rPr>
          <w:rFonts w:ascii="Arial" w:hAnsi="Arial"/>
          <w:sz w:val="22"/>
          <w:szCs w:val="22"/>
          <w:lang w:val="en-US"/>
        </w:rPr>
        <w:t>Healthcare Technologies Assessment Form</w:t>
      </w:r>
    </w:p>
    <w:p w14:paraId="2C89FF0C" w14:textId="77777777" w:rsidR="00C211C8" w:rsidRDefault="00C211C8" w:rsidP="00C211C8">
      <w:pPr>
        <w:pStyle w:val="Default"/>
        <w:spacing w:before="0"/>
        <w:rPr>
          <w:rStyle w:val="None"/>
          <w:rFonts w:ascii="Arial" w:eastAsia="Arial" w:hAnsi="Arial" w:cs="Arial"/>
          <w:sz w:val="29"/>
          <w:szCs w:val="29"/>
        </w:rPr>
      </w:pPr>
    </w:p>
    <w:tbl>
      <w:tblPr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62"/>
        <w:gridCol w:w="1696"/>
        <w:gridCol w:w="4905"/>
        <w:gridCol w:w="2067"/>
      </w:tblGrid>
      <w:tr w:rsidR="00C211C8" w14:paraId="0B74A90D" w14:textId="77777777" w:rsidTr="00463EAC">
        <w:trPr>
          <w:trHeight w:val="577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450A2A7A" w14:textId="77777777" w:rsidR="00C211C8" w:rsidRDefault="00C211C8" w:rsidP="00463EAC">
            <w:pPr>
              <w:pStyle w:val="TableStyle2"/>
              <w:spacing w:line="337" w:lineRule="atLeast"/>
              <w:jc w:val="center"/>
            </w:pPr>
            <w:proofErr w:type="spellStart"/>
            <w:r>
              <w:rPr>
                <w:rFonts w:ascii="Arial" w:hAnsi="Arial"/>
                <w:b/>
                <w:bCs/>
                <w:sz w:val="22"/>
                <w:szCs w:val="22"/>
              </w:rPr>
              <w:t>S.No</w:t>
            </w:r>
            <w:proofErr w:type="spellEnd"/>
            <w:r>
              <w:rPr>
                <w:rFonts w:ascii="Arial" w:hAnsi="Arial"/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320C7039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Technology Domain</w:t>
            </w:r>
          </w:p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223A15BF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Questions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29610E77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Remarks</w:t>
            </w:r>
          </w:p>
        </w:tc>
      </w:tr>
      <w:tr w:rsidR="00C211C8" w14:paraId="7805DFA8" w14:textId="77777777" w:rsidTr="00463EAC">
        <w:trPr>
          <w:trHeight w:val="241"/>
        </w:trPr>
        <w:tc>
          <w:tcPr>
            <w:tcW w:w="96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15860595" w14:textId="77777777" w:rsidR="00C211C8" w:rsidRDefault="00C211C8" w:rsidP="00463EAC">
            <w:pPr>
              <w:pStyle w:val="TableStyle2"/>
              <w:spacing w:line="337" w:lineRule="atLeast"/>
              <w:jc w:val="center"/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69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5190DEE6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Innovator Details</w:t>
            </w:r>
          </w:p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3DC3F91E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Name of Innovator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2238CC64" w14:textId="77777777" w:rsidR="00C211C8" w:rsidRDefault="00C211C8" w:rsidP="00463EAC"/>
        </w:tc>
      </w:tr>
      <w:tr w:rsidR="00C211C8" w14:paraId="05907D21" w14:textId="77777777" w:rsidTr="00463EAC">
        <w:trPr>
          <w:trHeight w:val="241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14622D3D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156E44B8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424F0C3A" w14:textId="5D803A38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Company Name</w:t>
            </w:r>
            <w:r w:rsidR="00131D2B">
              <w:rPr>
                <w:rFonts w:ascii="Arial" w:hAnsi="Arial"/>
                <w:sz w:val="22"/>
                <w:szCs w:val="22"/>
              </w:rPr>
              <w:t xml:space="preserve"> &amp; Address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6D94EE8D" w14:textId="77777777" w:rsidR="00C211C8" w:rsidRDefault="00C211C8" w:rsidP="00463EAC"/>
        </w:tc>
      </w:tr>
      <w:tr w:rsidR="00C211C8" w14:paraId="084C74C2" w14:textId="77777777" w:rsidTr="00463EAC">
        <w:trPr>
          <w:trHeight w:val="241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131D0FAA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5CEEBAD5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4D82618F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Mobile No: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1DE57F2C" w14:textId="77777777" w:rsidR="00C211C8" w:rsidRDefault="00C211C8" w:rsidP="00463EAC"/>
        </w:tc>
      </w:tr>
      <w:tr w:rsidR="00C211C8" w14:paraId="67453E47" w14:textId="77777777" w:rsidTr="00463EAC">
        <w:trPr>
          <w:trHeight w:val="241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7827EBAC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2E892457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5E43E503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Email Id: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6DB581E6" w14:textId="77777777" w:rsidR="00C211C8" w:rsidRDefault="00C211C8" w:rsidP="00463EAC"/>
        </w:tc>
      </w:tr>
      <w:tr w:rsidR="00C211C8" w14:paraId="6F70540A" w14:textId="77777777" w:rsidTr="00463EAC">
        <w:trPr>
          <w:trHeight w:val="241"/>
        </w:trPr>
        <w:tc>
          <w:tcPr>
            <w:tcW w:w="96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66730F05" w14:textId="77777777" w:rsidR="00C211C8" w:rsidRDefault="00C211C8" w:rsidP="00463EAC">
            <w:pPr>
              <w:pStyle w:val="TableStyle2"/>
              <w:spacing w:line="337" w:lineRule="atLeast"/>
              <w:jc w:val="center"/>
            </w:pP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69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67141BDD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Technology Details</w:t>
            </w:r>
          </w:p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097DE074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Name of Technology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3D187C96" w14:textId="77777777" w:rsidR="00C211C8" w:rsidRDefault="00C211C8" w:rsidP="00463EAC"/>
        </w:tc>
      </w:tr>
      <w:tr w:rsidR="00C211C8" w14:paraId="42FF5372" w14:textId="77777777" w:rsidTr="00463EAC">
        <w:trPr>
          <w:trHeight w:val="241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435503C3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2F7E1AB2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13D2E3C0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Technology Readiness Level (TRL)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1C78025C" w14:textId="77777777" w:rsidR="00C211C8" w:rsidRDefault="00C211C8" w:rsidP="00463EAC"/>
        </w:tc>
      </w:tr>
      <w:tr w:rsidR="00C211C8" w14:paraId="7D038950" w14:textId="77777777" w:rsidTr="00463EAC">
        <w:trPr>
          <w:trHeight w:val="577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583115F4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6E240DCD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78325B58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CDSCO/ DCGI Certification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3EE73222" w14:textId="77777777" w:rsidR="00C211C8" w:rsidRDefault="00C211C8" w:rsidP="00463EAC">
            <w:pPr>
              <w:pStyle w:val="TableStyle2"/>
              <w:spacing w:line="337" w:lineRule="atLeast"/>
              <w:rPr>
                <w:rStyle w:val="None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Yes/ No </w:t>
            </w:r>
          </w:p>
          <w:p w14:paraId="467B233C" w14:textId="7803734A" w:rsidR="00C211C8" w:rsidRDefault="00C211C8" w:rsidP="00463EAC">
            <w:pPr>
              <w:pStyle w:val="TableStyle2"/>
              <w:spacing w:line="337" w:lineRule="atLeast"/>
            </w:pPr>
          </w:p>
        </w:tc>
      </w:tr>
      <w:tr w:rsidR="00C211C8" w14:paraId="7B2077C0" w14:textId="77777777" w:rsidTr="00463EAC">
        <w:trPr>
          <w:trHeight w:val="577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0BB7BE13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230383B2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58DFFE42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Technology classification as per Medical Device Rules 2017 (Class A, B, C,D)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242A0577" w14:textId="77777777" w:rsidR="00C211C8" w:rsidRDefault="00C211C8" w:rsidP="00463EAC"/>
        </w:tc>
      </w:tr>
      <w:tr w:rsidR="00C211C8" w14:paraId="2409B03B" w14:textId="77777777" w:rsidTr="00463EAC">
        <w:trPr>
          <w:trHeight w:val="577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279EF291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17CC7B39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1A9FE551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BIS Certified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032D2354" w14:textId="77777777" w:rsidR="00C211C8" w:rsidRDefault="00C211C8" w:rsidP="00463EAC">
            <w:pPr>
              <w:pStyle w:val="TableStyle2"/>
              <w:spacing w:line="337" w:lineRule="atLeast"/>
              <w:rPr>
                <w:rStyle w:val="None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Yes/ No </w:t>
            </w:r>
          </w:p>
          <w:p w14:paraId="75B10B41" w14:textId="376ACDE7" w:rsidR="00C211C8" w:rsidRDefault="00C211C8" w:rsidP="00463EAC">
            <w:pPr>
              <w:pStyle w:val="TableStyle2"/>
              <w:spacing w:line="337" w:lineRule="atLeast"/>
            </w:pPr>
          </w:p>
        </w:tc>
      </w:tr>
      <w:tr w:rsidR="00C211C8" w14:paraId="37E07C5D" w14:textId="77777777" w:rsidTr="00463EAC">
        <w:trPr>
          <w:trHeight w:val="240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22BA9C54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6C0C14A2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26808E0E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Any other certification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2CD664A9" w14:textId="1769DFAD" w:rsidR="00C211C8" w:rsidRDefault="00C211C8" w:rsidP="00463EAC">
            <w:pPr>
              <w:pStyle w:val="TableStyle2"/>
              <w:spacing w:line="337" w:lineRule="atLeast"/>
            </w:pPr>
          </w:p>
        </w:tc>
      </w:tr>
      <w:tr w:rsidR="00C211C8" w14:paraId="27ECACA2" w14:textId="77777777" w:rsidTr="00463EAC">
        <w:trPr>
          <w:trHeight w:val="240"/>
        </w:trPr>
        <w:tc>
          <w:tcPr>
            <w:tcW w:w="96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3A0FD4E0" w14:textId="77777777" w:rsidR="00C211C8" w:rsidRDefault="00C211C8" w:rsidP="00463EAC">
            <w:pPr>
              <w:pStyle w:val="TableStyle2"/>
              <w:spacing w:line="337" w:lineRule="atLeast"/>
              <w:jc w:val="center"/>
            </w:pP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69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0C666E18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Technology Validation</w:t>
            </w:r>
          </w:p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509A4497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Whether the technology validated?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494645B2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Yes/ No</w:t>
            </w:r>
          </w:p>
        </w:tc>
      </w:tr>
      <w:tr w:rsidR="00C211C8" w14:paraId="0DFAA70D" w14:textId="77777777" w:rsidTr="00463EAC">
        <w:trPr>
          <w:trHeight w:val="240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3DA79D11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62416353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018C524E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Third party validation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7F3E2411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Yes/ No</w:t>
            </w:r>
          </w:p>
        </w:tc>
      </w:tr>
      <w:tr w:rsidR="00C211C8" w14:paraId="27667C4E" w14:textId="77777777" w:rsidTr="00463EAC">
        <w:trPr>
          <w:trHeight w:val="577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63E75AF0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3D989263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2134BAB5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Govt / PSU/ Institute where the technology was validated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7EEB63F4" w14:textId="77777777" w:rsidR="00C211C8" w:rsidRDefault="00C211C8" w:rsidP="00463EAC"/>
        </w:tc>
      </w:tr>
      <w:tr w:rsidR="00C211C8" w14:paraId="48F6EFC0" w14:textId="77777777" w:rsidTr="00463EAC">
        <w:trPr>
          <w:trHeight w:val="240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21BB8F22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336EDA2D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3EB4CD7C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Validation protocol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393BDF6B" w14:textId="53B6B1A2" w:rsidR="00C211C8" w:rsidRDefault="00C211C8" w:rsidP="00463EAC">
            <w:pPr>
              <w:pStyle w:val="TableStyle2"/>
              <w:spacing w:line="337" w:lineRule="atLeast"/>
            </w:pPr>
          </w:p>
        </w:tc>
      </w:tr>
      <w:tr w:rsidR="00C211C8" w14:paraId="77DB4BF5" w14:textId="77777777" w:rsidTr="00463EAC">
        <w:trPr>
          <w:trHeight w:val="240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44587776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10EBB420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3D69E353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Validation Results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2242CDBB" w14:textId="22C98020" w:rsidR="00C211C8" w:rsidRDefault="00C211C8" w:rsidP="00463EAC">
            <w:pPr>
              <w:pStyle w:val="TableStyle2"/>
              <w:spacing w:line="337" w:lineRule="atLeast"/>
            </w:pPr>
          </w:p>
        </w:tc>
      </w:tr>
      <w:tr w:rsidR="00C211C8" w14:paraId="2C302B83" w14:textId="77777777" w:rsidTr="00463EAC">
        <w:trPr>
          <w:trHeight w:val="577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32FDEBB8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5248B31B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4A0BF4AA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Efficacy/ Efficiency or Sensitivity or Specificity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47B60023" w14:textId="27451129" w:rsidR="00C211C8" w:rsidRDefault="00C211C8" w:rsidP="00463EAC">
            <w:pPr>
              <w:pStyle w:val="TableStyle2"/>
              <w:spacing w:line="337" w:lineRule="atLeast"/>
            </w:pPr>
          </w:p>
        </w:tc>
      </w:tr>
      <w:tr w:rsidR="00C211C8" w14:paraId="637F17CB" w14:textId="77777777" w:rsidTr="00463EAC">
        <w:trPr>
          <w:trHeight w:val="577"/>
        </w:trPr>
        <w:tc>
          <w:tcPr>
            <w:tcW w:w="96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4F02108A" w14:textId="77777777" w:rsidR="00C211C8" w:rsidRDefault="00C211C8" w:rsidP="00463EAC">
            <w:pPr>
              <w:pStyle w:val="TableStyle2"/>
              <w:spacing w:line="337" w:lineRule="atLeast"/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69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1D4150B5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Target population</w:t>
            </w:r>
          </w:p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6DC1E9AC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Does the technology targets any particular disease/ national program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432E54FC" w14:textId="77777777" w:rsidR="00C211C8" w:rsidRDefault="00C211C8" w:rsidP="00463EAC"/>
        </w:tc>
      </w:tr>
      <w:tr w:rsidR="00C211C8" w14:paraId="77BB1DA1" w14:textId="77777777" w:rsidTr="00463EAC">
        <w:trPr>
          <w:trHeight w:val="577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1DC0B531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04F3E89A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1C2F2095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Is the technology specific for a particular region/ community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5701B64A" w14:textId="77777777" w:rsidR="00C211C8" w:rsidRDefault="00C211C8" w:rsidP="00463EAC"/>
        </w:tc>
      </w:tr>
      <w:tr w:rsidR="00C211C8" w14:paraId="7FB780B1" w14:textId="77777777" w:rsidTr="00463EAC">
        <w:trPr>
          <w:trHeight w:val="1251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606CA724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43550172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2F254570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Intervention level (Select one)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43E5970E" w14:textId="77777777" w:rsidR="00C211C8" w:rsidRDefault="00C211C8" w:rsidP="00463EAC">
            <w:pPr>
              <w:pStyle w:val="TableStyle2"/>
              <w:spacing w:line="337" w:lineRule="atLeast"/>
              <w:rPr>
                <w:rStyle w:val="None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it-IT"/>
              </w:rPr>
              <w:t xml:space="preserve">Preventive </w:t>
            </w:r>
          </w:p>
          <w:p w14:paraId="59E0C4DB" w14:textId="77777777" w:rsidR="00C211C8" w:rsidRDefault="00C211C8" w:rsidP="00463EAC">
            <w:pPr>
              <w:pStyle w:val="TableStyle2"/>
              <w:spacing w:line="337" w:lineRule="atLeast"/>
              <w:rPr>
                <w:rStyle w:val="None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it-IT"/>
              </w:rPr>
              <w:t>Curative</w:t>
            </w:r>
          </w:p>
          <w:p w14:paraId="1EECFE6C" w14:textId="77777777" w:rsidR="00C211C8" w:rsidRDefault="00C211C8" w:rsidP="00463EAC">
            <w:pPr>
              <w:pStyle w:val="TableStyle2"/>
              <w:spacing w:line="337" w:lineRule="atLeast"/>
              <w:rPr>
                <w:rStyle w:val="None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romotive</w:t>
            </w:r>
          </w:p>
          <w:p w14:paraId="04E92831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Rehabilitative</w:t>
            </w:r>
          </w:p>
        </w:tc>
      </w:tr>
      <w:tr w:rsidR="00C211C8" w14:paraId="6F414157" w14:textId="77777777" w:rsidTr="00463EAC">
        <w:trPr>
          <w:trHeight w:val="240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3DD0FC8A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157505E3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456FA171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Entire population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66914CEE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Yes/ No</w:t>
            </w:r>
          </w:p>
        </w:tc>
      </w:tr>
      <w:tr w:rsidR="00C211C8" w14:paraId="6D2AFA3B" w14:textId="77777777" w:rsidTr="00463EAC">
        <w:trPr>
          <w:trHeight w:val="577"/>
        </w:trPr>
        <w:tc>
          <w:tcPr>
            <w:tcW w:w="96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3574A29D" w14:textId="77777777" w:rsidR="00C211C8" w:rsidRDefault="00C211C8" w:rsidP="00463EAC">
            <w:pPr>
              <w:pStyle w:val="TableStyle2"/>
              <w:spacing w:line="337" w:lineRule="atLeast"/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69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568F2C30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Novelty</w:t>
            </w:r>
          </w:p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4D9F0E65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Patented Technology/ Patent Filed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69F8142D" w14:textId="1FB01AF4" w:rsidR="00C211C8" w:rsidRDefault="00C211C8" w:rsidP="00463EAC">
            <w:pPr>
              <w:pStyle w:val="TableStyle2"/>
              <w:spacing w:line="337" w:lineRule="atLeast"/>
            </w:pPr>
          </w:p>
        </w:tc>
      </w:tr>
      <w:tr w:rsidR="00C211C8" w14:paraId="2BD82B21" w14:textId="77777777" w:rsidTr="00463EAC">
        <w:trPr>
          <w:trHeight w:val="240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24CE9B40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2526BCCB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5A2589B7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Is this </w:t>
            </w:r>
            <w:proofErr w:type="spellStart"/>
            <w:r>
              <w:rPr>
                <w:rStyle w:val="None"/>
                <w:rFonts w:ascii="Arial" w:hAnsi="Arial"/>
                <w:i/>
                <w:iCs/>
                <w:sz w:val="22"/>
                <w:szCs w:val="22"/>
                <w:lang w:val="de-DE"/>
              </w:rPr>
              <w:t>Make</w:t>
            </w:r>
            <w:proofErr w:type="spellEnd"/>
            <w:r>
              <w:rPr>
                <w:rStyle w:val="None"/>
                <w:rFonts w:ascii="Arial" w:hAnsi="Arial"/>
                <w:i/>
                <w:iCs/>
                <w:sz w:val="22"/>
                <w:szCs w:val="22"/>
                <w:lang w:val="de-DE"/>
              </w:rPr>
              <w:t xml:space="preserve">-In-India 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Product/ technology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6D2126BE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Yes/ No</w:t>
            </w:r>
          </w:p>
        </w:tc>
      </w:tr>
      <w:tr w:rsidR="00C211C8" w14:paraId="5F0905B7" w14:textId="77777777" w:rsidTr="00463EAC">
        <w:trPr>
          <w:trHeight w:val="1588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1EFB5E3E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2C5B2E6A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</w:tcPr>
          <w:p w14:paraId="411073B2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% of indigenous component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2F334FAD" w14:textId="77777777" w:rsidR="00C211C8" w:rsidRDefault="00C211C8" w:rsidP="00463EAC">
            <w:pPr>
              <w:pStyle w:val="TableStyle2"/>
              <w:spacing w:line="337" w:lineRule="atLeast"/>
              <w:rPr>
                <w:rStyle w:val="None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fr-FR"/>
              </w:rPr>
              <w:t xml:space="preserve">&lt;25 % </w:t>
            </w:r>
          </w:p>
          <w:p w14:paraId="5E847BC8" w14:textId="77777777" w:rsidR="00C211C8" w:rsidRDefault="00C211C8" w:rsidP="00463EAC">
            <w:pPr>
              <w:pStyle w:val="TableStyle2"/>
              <w:spacing w:line="337" w:lineRule="atLeast"/>
              <w:rPr>
                <w:rStyle w:val="None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-50 %</w:t>
            </w:r>
          </w:p>
          <w:p w14:paraId="1B8DA2FE" w14:textId="77777777" w:rsidR="00C211C8" w:rsidRDefault="00C211C8" w:rsidP="00463EAC">
            <w:pPr>
              <w:pStyle w:val="TableStyle2"/>
              <w:spacing w:line="337" w:lineRule="atLeast"/>
              <w:rPr>
                <w:rStyle w:val="None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:lang w:val="fr-FR"/>
              </w:rPr>
              <w:t xml:space="preserve">50-75 % </w:t>
            </w:r>
          </w:p>
          <w:p w14:paraId="23B29D00" w14:textId="77777777" w:rsidR="00C211C8" w:rsidRDefault="00C211C8" w:rsidP="00463EAC">
            <w:pPr>
              <w:pStyle w:val="TableStyle2"/>
              <w:spacing w:line="337" w:lineRule="atLeast"/>
              <w:rPr>
                <w:rStyle w:val="None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&gt;75-99 % </w:t>
            </w:r>
          </w:p>
          <w:p w14:paraId="163DE1B8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100%</w:t>
            </w:r>
          </w:p>
        </w:tc>
      </w:tr>
      <w:tr w:rsidR="00C211C8" w14:paraId="05F1E6B1" w14:textId="77777777" w:rsidTr="00463EAC">
        <w:trPr>
          <w:trHeight w:val="577"/>
        </w:trPr>
        <w:tc>
          <w:tcPr>
            <w:tcW w:w="96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782D2E52" w14:textId="77777777" w:rsidR="00C211C8" w:rsidRDefault="00C211C8" w:rsidP="00463EAC">
            <w:pPr>
              <w:pStyle w:val="TableStyle2"/>
              <w:spacing w:line="337" w:lineRule="atLeast"/>
              <w:jc w:val="center"/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69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7856EEC1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Technology outcome</w:t>
            </w:r>
          </w:p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3A1262C4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Is the technology ready for uptake at all levels of healthcare settings.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06" w:type="dxa"/>
              <w:left w:w="106" w:type="dxa"/>
              <w:bottom w:w="106" w:type="dxa"/>
              <w:right w:w="106" w:type="dxa"/>
            </w:tcMar>
          </w:tcPr>
          <w:p w14:paraId="6E63CE65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Yes/ No</w:t>
            </w:r>
          </w:p>
        </w:tc>
      </w:tr>
      <w:tr w:rsidR="00C211C8" w14:paraId="28BC0ABF" w14:textId="77777777" w:rsidTr="00463EAC">
        <w:trPr>
          <w:trHeight w:val="240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2C2BBA4A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2496863F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3DA8DECD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Is the technology effective in primary and secondary Setting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</w:tcPr>
          <w:p w14:paraId="127835FE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Yes/ No</w:t>
            </w:r>
          </w:p>
        </w:tc>
      </w:tr>
      <w:tr w:rsidR="00C211C8" w14:paraId="415E4358" w14:textId="77777777" w:rsidTr="00463EAC">
        <w:trPr>
          <w:trHeight w:val="577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50F50113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62371EE0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77A86392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Additional resources required for working at Healthcare setting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1200BCF8" w14:textId="77777777" w:rsidR="00C211C8" w:rsidRDefault="00C211C8" w:rsidP="00463EAC"/>
        </w:tc>
      </w:tr>
      <w:tr w:rsidR="00C211C8" w14:paraId="24B590FC" w14:textId="77777777" w:rsidTr="00463EAC">
        <w:trPr>
          <w:trHeight w:val="577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584A6B39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3A0044E5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375FE134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Training required for operationalisation of the technology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744F63D3" w14:textId="77777777" w:rsidR="00C211C8" w:rsidRDefault="00C211C8" w:rsidP="00463EAC"/>
        </w:tc>
      </w:tr>
      <w:tr w:rsidR="00C211C8" w14:paraId="54A93692" w14:textId="77777777" w:rsidTr="00463EAC">
        <w:trPr>
          <w:trHeight w:val="577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6487ECC9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4D93C1AC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3879B77B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Does the technology compromises patient safety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3080B4EA" w14:textId="77777777" w:rsidR="00C211C8" w:rsidRDefault="00C211C8" w:rsidP="00463EAC"/>
        </w:tc>
      </w:tr>
      <w:tr w:rsidR="00C211C8" w14:paraId="11590C1B" w14:textId="77777777" w:rsidTr="00463EAC">
        <w:trPr>
          <w:trHeight w:val="241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7A9F5667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4DC2A5AD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3F5ACC38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Frequency of Maintenance required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1959492D" w14:textId="77777777" w:rsidR="00C211C8" w:rsidRDefault="00C211C8" w:rsidP="00463EAC"/>
        </w:tc>
      </w:tr>
      <w:tr w:rsidR="00C211C8" w14:paraId="69D7A3C5" w14:textId="77777777" w:rsidTr="00463EAC">
        <w:trPr>
          <w:trHeight w:val="241"/>
        </w:trPr>
        <w:tc>
          <w:tcPr>
            <w:tcW w:w="96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20322999" w14:textId="77777777" w:rsidR="00C211C8" w:rsidRDefault="00C211C8" w:rsidP="00463EAC"/>
        </w:tc>
        <w:tc>
          <w:tcPr>
            <w:tcW w:w="169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3F72987E" w14:textId="77777777" w:rsidR="00C211C8" w:rsidRDefault="00C211C8" w:rsidP="00463EAC"/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2A50DF4F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Availability of Maintenance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7B93A2C0" w14:textId="77777777" w:rsidR="00C211C8" w:rsidRDefault="00C211C8" w:rsidP="00463EAC"/>
        </w:tc>
      </w:tr>
      <w:tr w:rsidR="00C211C8" w14:paraId="58EB3CDC" w14:textId="77777777" w:rsidTr="00463EAC">
        <w:trPr>
          <w:trHeight w:val="577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10B2BEDF" w14:textId="77777777" w:rsidR="00C211C8" w:rsidRDefault="00C211C8" w:rsidP="00463EAC">
            <w:pPr>
              <w:pStyle w:val="TableStyle2"/>
              <w:spacing w:line="337" w:lineRule="atLeast"/>
              <w:jc w:val="center"/>
            </w:pPr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34511F9E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Scalability</w:t>
            </w:r>
          </w:p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2736C97D" w14:textId="77777777" w:rsidR="00C211C8" w:rsidRDefault="00C211C8" w:rsidP="00463EAC">
            <w:pPr>
              <w:pStyle w:val="TableStyle2"/>
              <w:spacing w:line="306" w:lineRule="atLeast"/>
            </w:pPr>
            <w:r>
              <w:rPr>
                <w:rFonts w:ascii="Arial" w:hAnsi="Arial"/>
                <w:sz w:val="22"/>
                <w:szCs w:val="22"/>
              </w:rPr>
              <w:t>Large-scale manufacturing capacity (Yes/No)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7BDC991F" w14:textId="4206B9F0" w:rsidR="00C211C8" w:rsidRDefault="00C211C8" w:rsidP="00463EAC">
            <w:pPr>
              <w:pStyle w:val="TableStyle2"/>
              <w:spacing w:line="337" w:lineRule="atLeast"/>
            </w:pPr>
          </w:p>
        </w:tc>
      </w:tr>
      <w:tr w:rsidR="00C211C8" w14:paraId="755BAD8B" w14:textId="77777777" w:rsidTr="00463EAC">
        <w:trPr>
          <w:trHeight w:val="240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538AB4D7" w14:textId="77777777" w:rsidR="00C211C8" w:rsidRDefault="00C211C8" w:rsidP="00463EAC">
            <w:pPr>
              <w:pStyle w:val="TableStyle2"/>
              <w:spacing w:line="337" w:lineRule="atLeast"/>
              <w:jc w:val="center"/>
            </w:pPr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0B486BAF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Cost</w:t>
            </w:r>
          </w:p>
        </w:tc>
        <w:tc>
          <w:tcPr>
            <w:tcW w:w="4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7457C84D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Per unit Cost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66AC26DC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Mention Value</w:t>
            </w:r>
          </w:p>
        </w:tc>
      </w:tr>
      <w:tr w:rsidR="00C211C8" w14:paraId="0F70D194" w14:textId="77777777" w:rsidTr="00463EAC">
        <w:trPr>
          <w:trHeight w:val="241"/>
        </w:trPr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591DB5B7" w14:textId="77777777" w:rsidR="00C211C8" w:rsidRDefault="00C211C8" w:rsidP="00463EAC">
            <w:pPr>
              <w:pStyle w:val="TableStyle2"/>
              <w:spacing w:line="337" w:lineRule="atLeast"/>
              <w:jc w:val="center"/>
            </w:pPr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660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63D11002" w14:textId="77777777" w:rsidR="00C211C8" w:rsidRDefault="00C211C8" w:rsidP="00463EAC">
            <w:pPr>
              <w:pStyle w:val="TableStyle2"/>
              <w:spacing w:line="337" w:lineRule="atLeast"/>
            </w:pPr>
            <w:r>
              <w:rPr>
                <w:rFonts w:ascii="Arial" w:hAnsi="Arial"/>
                <w:sz w:val="22"/>
                <w:szCs w:val="22"/>
              </w:rPr>
              <w:t>Reference papers/ website</w:t>
            </w:r>
          </w:p>
        </w:tc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106" w:type="dxa"/>
              <w:left w:w="106" w:type="dxa"/>
              <w:bottom w:w="106" w:type="dxa"/>
              <w:right w:w="106" w:type="dxa"/>
            </w:tcMar>
            <w:vAlign w:val="center"/>
          </w:tcPr>
          <w:p w14:paraId="66601775" w14:textId="77777777" w:rsidR="00C211C8" w:rsidRDefault="00C211C8" w:rsidP="00463EAC"/>
        </w:tc>
      </w:tr>
    </w:tbl>
    <w:p w14:paraId="7624C7B8" w14:textId="77777777" w:rsidR="00C211C8" w:rsidRPr="00364493" w:rsidRDefault="00C211C8" w:rsidP="00C211C8">
      <w:pPr>
        <w:pStyle w:val="Default"/>
        <w:spacing w:before="0"/>
        <w:ind w:left="142"/>
        <w:jc w:val="both"/>
        <w:rPr>
          <w:color w:val="000000" w:themeColor="text1"/>
          <w:sz w:val="20"/>
          <w:szCs w:val="20"/>
        </w:rPr>
      </w:pPr>
      <w:r w:rsidRPr="00364493">
        <w:rPr>
          <w:rStyle w:val="Emphasis"/>
          <w:rFonts w:ascii="Arial" w:hAnsi="Arial" w:cs="Arial"/>
          <w:color w:val="000000" w:themeColor="text1"/>
          <w:sz w:val="20"/>
          <w:szCs w:val="20"/>
        </w:rPr>
        <w:t xml:space="preserve">BIS: </w:t>
      </w:r>
      <w:r w:rsidRPr="00364493">
        <w:rPr>
          <w:rFonts w:ascii="Arial" w:hAnsi="Arial" w:cs="Arial" w:hint="cs"/>
          <w:color w:val="000000" w:themeColor="text1"/>
          <w:sz w:val="20"/>
          <w:szCs w:val="20"/>
          <w:shd w:val="clear" w:color="auto" w:fill="FFFFFF"/>
        </w:rPr>
        <w:t>Bureau of Indian Standards</w:t>
      </w:r>
      <w:r w:rsidRPr="00364493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; </w:t>
      </w:r>
      <w:r w:rsidRPr="00364493">
        <w:rPr>
          <w:rStyle w:val="Emphasis"/>
          <w:rFonts w:ascii="Arial" w:hAnsi="Arial" w:cs="Arial"/>
          <w:color w:val="000000" w:themeColor="text1"/>
          <w:sz w:val="20"/>
          <w:szCs w:val="20"/>
        </w:rPr>
        <w:t xml:space="preserve">CDSCO: </w:t>
      </w:r>
      <w:r w:rsidRPr="00364493">
        <w:rPr>
          <w:rStyle w:val="Emphasis"/>
          <w:rFonts w:ascii="Arial" w:hAnsi="Arial" w:cs="Arial" w:hint="cs"/>
          <w:color w:val="000000" w:themeColor="text1"/>
          <w:sz w:val="20"/>
          <w:szCs w:val="20"/>
        </w:rPr>
        <w:t>Central Drugs Standard Control Organisation</w:t>
      </w:r>
      <w:r w:rsidRPr="00364493">
        <w:rPr>
          <w:rStyle w:val="Emphasis"/>
          <w:rFonts w:ascii="Arial" w:hAnsi="Arial" w:cs="Arial"/>
          <w:color w:val="000000" w:themeColor="text1"/>
          <w:sz w:val="20"/>
          <w:szCs w:val="20"/>
        </w:rPr>
        <w:t xml:space="preserve">; </w:t>
      </w:r>
      <w:r w:rsidRPr="00364493">
        <w:rPr>
          <w:rStyle w:val="None"/>
          <w:rFonts w:ascii="Arial" w:hAnsi="Arial"/>
          <w:color w:val="000000" w:themeColor="text1"/>
          <w:sz w:val="20"/>
          <w:szCs w:val="20"/>
          <w:u w:color="000000"/>
          <w:shd w:val="clear" w:color="auto" w:fill="FFFFFF"/>
          <w:lang w:val="en-US"/>
        </w:rPr>
        <w:t>TRL: Technology readiness level</w:t>
      </w:r>
    </w:p>
    <w:p w14:paraId="4363187F" w14:textId="77777777" w:rsidR="00C211C8" w:rsidRDefault="00C211C8"/>
    <w:sectPr w:rsidR="00C211C8">
      <w:pgSz w:w="11906" w:h="16838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1C8"/>
    <w:rsid w:val="00131D2B"/>
    <w:rsid w:val="004D63E7"/>
    <w:rsid w:val="00532A59"/>
    <w:rsid w:val="00842FDF"/>
    <w:rsid w:val="00C21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FB728"/>
  <w15:chartTrackingRefBased/>
  <w15:docId w15:val="{04A7295E-F135-1F41-BC69-CB2EA39F3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1C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211C8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C211C8"/>
  </w:style>
  <w:style w:type="paragraph" w:customStyle="1" w:styleId="TableStyle2">
    <w:name w:val="Table Style 2"/>
    <w:rsid w:val="00C211C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Emphasis">
    <w:name w:val="Emphasis"/>
    <w:basedOn w:val="DefaultParagraphFont"/>
    <w:uiPriority w:val="20"/>
    <w:qFormat/>
    <w:rsid w:val="00C211C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rakamya Gupta</dc:creator>
  <cp:keywords/>
  <dc:description/>
  <cp:lastModifiedBy>Dr. Prakamya Gupta</cp:lastModifiedBy>
  <cp:revision>6</cp:revision>
  <dcterms:created xsi:type="dcterms:W3CDTF">2023-07-21T05:14:00Z</dcterms:created>
  <dcterms:modified xsi:type="dcterms:W3CDTF">2023-11-21T04:10:00Z</dcterms:modified>
</cp:coreProperties>
</file>